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84A73" w14:textId="77777777" w:rsidR="004D2579" w:rsidRPr="006B01C4" w:rsidRDefault="006B01C4">
      <w:pPr>
        <w:rPr>
          <w:rFonts w:ascii="Times New Roman" w:hAnsi="Times New Roman" w:cs="Times New Roman"/>
        </w:rPr>
      </w:pPr>
      <w:bookmarkStart w:id="0" w:name="_Toc447732"/>
      <w:r w:rsidRPr="006B01C4">
        <w:rPr>
          <w:rFonts w:ascii="Times New Roman" w:eastAsiaTheme="majorEastAsia" w:hAnsi="Times New Roman" w:cs="Times New Roman"/>
          <w:b/>
          <w:color w:val="000000" w:themeColor="text1"/>
        </w:rPr>
        <w:t>S</w:t>
      </w:r>
      <w:r>
        <w:rPr>
          <w:rFonts w:ascii="Times New Roman" w:eastAsiaTheme="majorEastAsia" w:hAnsi="Times New Roman" w:cs="Times New Roman"/>
          <w:b/>
          <w:color w:val="000000" w:themeColor="text1"/>
        </w:rPr>
        <w:t xml:space="preserve">4 </w:t>
      </w:r>
      <w:r w:rsidRPr="006B01C4">
        <w:rPr>
          <w:rFonts w:ascii="Times New Roman" w:eastAsiaTheme="majorEastAsia" w:hAnsi="Times New Roman" w:cs="Times New Roman"/>
          <w:b/>
          <w:color w:val="000000" w:themeColor="text1"/>
        </w:rPr>
        <w:t>Table. Univariate Logistic Regression Testing the Association Between Selected Characteristics and Type 2 Diabetes Among Adults in Indonesia, 2014</w:t>
      </w:r>
      <w:bookmarkEnd w:id="0"/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2765"/>
        <w:gridCol w:w="475"/>
        <w:gridCol w:w="826"/>
        <w:gridCol w:w="2414"/>
        <w:gridCol w:w="810"/>
        <w:gridCol w:w="2430"/>
      </w:tblGrid>
      <w:tr w:rsidR="006B01C4" w:rsidRPr="006B01C4" w14:paraId="748C4031" w14:textId="77777777" w:rsidTr="003A5D12">
        <w:trPr>
          <w:trHeight w:val="325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CF119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A2552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B01C4">
              <w:rPr>
                <w:rFonts w:ascii="Times New Roman" w:hAnsi="Times New Roman" w:cs="Times New Roman"/>
                <w:b/>
              </w:rPr>
              <w:t>Women</w:t>
            </w:r>
            <w:r w:rsidRPr="006B01C4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6A171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B01C4">
              <w:rPr>
                <w:rFonts w:ascii="Times New Roman" w:hAnsi="Times New Roman" w:cs="Times New Roman"/>
                <w:b/>
              </w:rPr>
              <w:t>Men</w:t>
            </w:r>
            <w:r w:rsidRPr="006B01C4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6B01C4" w:rsidRPr="006B01C4" w14:paraId="3814607D" w14:textId="77777777" w:rsidTr="003A5D12">
        <w:trPr>
          <w:trHeight w:val="325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79754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55159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01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EA963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Odds Ratio</w:t>
            </w:r>
          </w:p>
          <w:p w14:paraId="2A44FD94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01C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0DC9A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01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BBE84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Odds Ratio</w:t>
            </w:r>
          </w:p>
          <w:p w14:paraId="712874C3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01C4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6B01C4" w:rsidRPr="006B01C4" w14:paraId="1A5621C1" w14:textId="77777777" w:rsidTr="003A5D12">
        <w:trPr>
          <w:trHeight w:val="31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67ACC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Individual Level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1A05A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1780A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6C051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CD577" w14:textId="77777777" w:rsidR="006B01C4" w:rsidRPr="006B01C4" w:rsidRDefault="006B01C4" w:rsidP="003A5D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5710AEA8" w14:textId="77777777" w:rsidTr="003A5D12">
        <w:trPr>
          <w:trHeight w:val="310"/>
        </w:trPr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59B5B0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C133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98BE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8165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E257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3714EFAD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6094E1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 xml:space="preserve">19-29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E062AF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6DAA1DD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246B29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D3E38C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1CC52567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93BA15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 xml:space="preserve">30-39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FA8F96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507558E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2.99 (1.44, 6.20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E0B0B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63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6E8670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3.06 (1.54, 6.09)</w:t>
            </w:r>
          </w:p>
        </w:tc>
      </w:tr>
      <w:tr w:rsidR="006B01C4" w:rsidRPr="006B01C4" w14:paraId="748D0026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2389A3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 xml:space="preserve">40-49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07FFF0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9667B7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5.82 (2.90, 11.70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9C581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7ECDAA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4.57 (2.27, 9.20)</w:t>
            </w:r>
          </w:p>
        </w:tc>
      </w:tr>
      <w:tr w:rsidR="006B01C4" w:rsidRPr="006B01C4" w14:paraId="1DF26878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04B969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 xml:space="preserve">50-59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EDCB7C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484465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8.99 (4.66, 17.34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18B055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D57D77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5.31 (2.67, 10.55)</w:t>
            </w:r>
          </w:p>
        </w:tc>
      </w:tr>
      <w:tr w:rsidR="006B01C4" w:rsidRPr="006B01C4" w14:paraId="44A53A78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79E94D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 xml:space="preserve">≥ 60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9BFEBD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72C88AA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7.84 (4.09, 15.06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7CDF5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B9029E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7.24 (3.87, 13.54)</w:t>
            </w:r>
          </w:p>
        </w:tc>
      </w:tr>
      <w:tr w:rsidR="006B01C4" w:rsidRPr="006B01C4" w14:paraId="58E0C03A" w14:textId="77777777" w:rsidTr="003A5D12">
        <w:trPr>
          <w:trHeight w:val="81"/>
        </w:trPr>
        <w:tc>
          <w:tcPr>
            <w:tcW w:w="3240" w:type="dxa"/>
            <w:gridSpan w:val="2"/>
            <w:shd w:val="clear" w:color="auto" w:fill="auto"/>
          </w:tcPr>
          <w:p w14:paraId="11C0F17A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1FC8DA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40D3A36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22F73F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17FA4C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143ABAEA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13B66C8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EE2EE3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02D9422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63CB459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8392B3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16C8FB79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2C215AC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6A37D5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90C940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96A79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8A7C1F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7BDD225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3764032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2DA0A3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207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51C5F2E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4 (0.69, 1.56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203B65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376490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3.78 (1.29, 11.10) * </w:t>
            </w:r>
          </w:p>
        </w:tc>
      </w:tr>
      <w:tr w:rsidR="006B01C4" w:rsidRPr="006B01C4" w14:paraId="54C06E47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6D7BE47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Junior or Senior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44F84FD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51AF3C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8 (0.56, 1.38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05B2A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3A3FA2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3.51 (1.19, 10.37) *</w:t>
            </w:r>
          </w:p>
        </w:tc>
      </w:tr>
      <w:tr w:rsidR="006B01C4" w:rsidRPr="006B01C4" w14:paraId="20B62FEE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755377E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University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E2BB82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E4484E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4 (0.40, 1.36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5ABC93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A5241E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6.41 (2.08, 19.76) *</w:t>
            </w:r>
          </w:p>
        </w:tc>
      </w:tr>
      <w:tr w:rsidR="006B01C4" w:rsidRPr="006B01C4" w14:paraId="2DCF577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859731D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AA1D51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5D79682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59D062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402785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6CB46C63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65BD42B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BE717D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3B8B538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6B0F23A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ED7827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3B9718BA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60AF006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34AF8C1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D9E474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C21C22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622AEC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1F2C29DA" w14:textId="77777777" w:rsidTr="003A5D12">
        <w:trPr>
          <w:trHeight w:val="180"/>
        </w:trPr>
        <w:tc>
          <w:tcPr>
            <w:tcW w:w="3240" w:type="dxa"/>
            <w:gridSpan w:val="2"/>
            <w:shd w:val="clear" w:color="auto" w:fill="auto"/>
          </w:tcPr>
          <w:p w14:paraId="2E9C5FA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400E597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335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18B153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2.05 (0.97, 4.33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BA3A9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02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666C1F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3.26 (1.84, 5.78) *</w:t>
            </w:r>
          </w:p>
        </w:tc>
      </w:tr>
      <w:tr w:rsidR="006B01C4" w:rsidRPr="006B01C4" w14:paraId="58B4C1F7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7C4E531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3D7148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4D3AE06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2.46 (0.98, 5.33)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6BF77B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A61102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59 (0.66, 3.85)</w:t>
            </w:r>
          </w:p>
        </w:tc>
      </w:tr>
      <w:tr w:rsidR="006B01C4" w:rsidRPr="006B01C4" w14:paraId="1FBEF876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298203DD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BDAF4A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19E95DF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8C609A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06DCF8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6FF9C3AF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C4E83DB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Employment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B25633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145C1C2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CB1090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EB3BA2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5ED70260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5BD4F60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t Working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3EF424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279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CCEB8E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19802E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FB35BD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51F83DF3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7982F5D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Agriculture-based Labor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301D1DB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6809670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6 (0.51, 1.13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BC2027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CE6167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34 (0.21, 0.55) *</w:t>
            </w:r>
          </w:p>
        </w:tc>
      </w:tr>
      <w:tr w:rsidR="006B01C4" w:rsidRPr="006B01C4" w14:paraId="6925D3D5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3B6D7D0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Skilled Manual </w:t>
            </w:r>
            <w:proofErr w:type="spellStart"/>
            <w:r w:rsidRPr="006B01C4">
              <w:rPr>
                <w:rFonts w:ascii="Times New Roman" w:hAnsi="Times New Roman" w:cs="Times New Roman"/>
              </w:rPr>
              <w:t>Labor</w:t>
            </w:r>
            <w:r w:rsidRPr="006B01C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6B01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2614E2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1A00104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64 (0.36, 1.14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7C384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B86B04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35 (0.21, 0.58) *</w:t>
            </w:r>
          </w:p>
        </w:tc>
      </w:tr>
      <w:tr w:rsidR="006B01C4" w:rsidRPr="006B01C4" w14:paraId="34947FF3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B3C811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Skilled </w:t>
            </w:r>
            <w:proofErr w:type="spellStart"/>
            <w:r w:rsidRPr="006B01C4">
              <w:rPr>
                <w:rFonts w:ascii="Times New Roman" w:hAnsi="Times New Roman" w:cs="Times New Roman"/>
              </w:rPr>
              <w:t>Labor</w:t>
            </w:r>
            <w:r w:rsidRPr="006B01C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6B01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0B326DF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177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8B0446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9 (0.65, 1.22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D3D612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022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6C4524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63 (0.42, 0.94) *</w:t>
            </w:r>
          </w:p>
        </w:tc>
      </w:tr>
      <w:tr w:rsidR="006B01C4" w:rsidRPr="006B01C4" w14:paraId="0B06B555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3FFD5C2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5C60E7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4A25456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2E3F1A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DBA9C3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002C1A2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1B6733D4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13C1D7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5A4322B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5C97A11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00AFA2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300AE8E8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6F48F3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5F27995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958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D32445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C75B8F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09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B45CE5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21F4B5EF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2D95D05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7658A9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289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D81C00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2.60 (1.96, 3.44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5B0C73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9D6D6A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4.76 (3.44, 6.59) *</w:t>
            </w:r>
          </w:p>
        </w:tc>
      </w:tr>
      <w:tr w:rsidR="006B01C4" w:rsidRPr="006B01C4" w14:paraId="23894382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3F44453" w14:textId="77777777" w:rsidR="006B01C4" w:rsidRPr="006B01C4" w:rsidRDefault="006B01C4" w:rsidP="003A5D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CEE0E5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23A86EC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FADAB7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497EDC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31721102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3EF9AC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</w:rPr>
              <w:t>Does not smoke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A10D7B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,207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330A67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6F813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92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CBE092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5393DDAC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0034C8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</w:rPr>
              <w:t>Currently Smoking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99B7F8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D7754F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8 (0.48, 1.62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604C03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75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F4E22A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65 (0.47, 0.89) *</w:t>
            </w:r>
          </w:p>
        </w:tc>
      </w:tr>
      <w:tr w:rsidR="006B01C4" w:rsidRPr="006B01C4" w14:paraId="10F25F92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AABDF22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E9BF86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2095C4E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CB006A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7FBC64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76DCD802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D492C7F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Physical Activity in the Last </w:t>
            </w:r>
            <w:proofErr w:type="spellStart"/>
            <w:r w:rsidRPr="006B01C4">
              <w:rPr>
                <w:rFonts w:ascii="Times New Roman" w:hAnsi="Times New Roman" w:cs="Times New Roman"/>
              </w:rPr>
              <w:t>Week</w:t>
            </w:r>
            <w:r w:rsidRPr="006B01C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6B01C4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B3CD06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271448E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503D89F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3E22CC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41146D81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1157BF6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bottom"/>
          </w:tcPr>
          <w:p w14:paraId="6E55F9C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735C25B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11F3F2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6C5E5F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6431D804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7B9C4D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 Vigorous Physical Activity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3CC1DAF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752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3FA855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CDADA6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58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2F9CCC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6627342E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738F69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Vigorous Physical Activity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0F597A6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76B91F3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65 (0.39, 1.07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6F0BAA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925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C369CB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49 (0.33, 0.73) *</w:t>
            </w:r>
          </w:p>
        </w:tc>
      </w:tr>
      <w:tr w:rsidR="006B01C4" w:rsidRPr="006B01C4" w14:paraId="235D1A06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909B3C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442EF2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26DD696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7229EF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263A3DA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0DE187B4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5BC1B8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 Moderate Physical Activity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5C79624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371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37BC6C9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29F20D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18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DBCC51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285E3BC9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201FCC6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Moderate Physical Activity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EF12DE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724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57A263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8 (0.59, 1.03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A191A9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31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01D1FE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65 (0.47, 0.91) *</w:t>
            </w:r>
          </w:p>
        </w:tc>
      </w:tr>
      <w:tr w:rsidR="006B01C4" w:rsidRPr="006B01C4" w14:paraId="158271D1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228578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0B290C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7D695871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D72D6B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49A33704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68F304D4" w14:textId="77777777" w:rsidTr="003A5D12">
        <w:trPr>
          <w:trHeight w:val="405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48551ED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 Walking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048CF5A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97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EB7B49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98114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CDB6D0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0047EBE8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4E0D1DF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8429A1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125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5E1E41A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97 (0.71, 1.31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9C90FE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83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173531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1 (0.57, 1.15)</w:t>
            </w:r>
          </w:p>
        </w:tc>
      </w:tr>
      <w:tr w:rsidR="006B01C4" w:rsidRPr="006B01C4" w14:paraId="763147E3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231E67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F6446F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3504509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195AF2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66CC79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3CCFAFF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B9FD3F0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Consumed in the Last Week: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D927D6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17E26CE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6478BD7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70A9A5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513E3326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69F08C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B01C4">
              <w:rPr>
                <w:rFonts w:ascii="Times New Roman" w:hAnsi="Times New Roman" w:cs="Times New Roman"/>
                <w:i/>
              </w:rPr>
              <w:t>Instant Noodle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E1F7C0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38E6D17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9FDCA4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8459A5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5F97859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A3D203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6095E3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290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06FDFA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EE335A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D8EEFF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2C31B1E0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2ED66B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88A91C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804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7706B56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3 (0.55, 0.97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6A79C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569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ACD974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7 (0.63, 1.22)</w:t>
            </w:r>
          </w:p>
        </w:tc>
      </w:tr>
      <w:tr w:rsidR="006B01C4" w:rsidRPr="006B01C4" w14:paraId="565C4819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981968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B7761D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3DF1A84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AD0D16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37FF408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223C67B0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2D46CFF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B01C4">
              <w:rPr>
                <w:rFonts w:ascii="Times New Roman" w:hAnsi="Times New Roman" w:cs="Times New Roman"/>
                <w:i/>
              </w:rPr>
              <w:t>Fast Food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0A5B56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402D663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8B658F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767FDC8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7BDDD1B8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02627E6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7987A2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796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4F94101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3A9AA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26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94CA18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3845ED6F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07C36E9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F765C5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AC0518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11 (0.68, 1.80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F03F08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52F07A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9 (0.51, 1.55)</w:t>
            </w:r>
          </w:p>
        </w:tc>
      </w:tr>
      <w:tr w:rsidR="006B01C4" w:rsidRPr="006B01C4" w14:paraId="249E6DDD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6DB28BA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5A42E5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369324D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45F80B9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57E26DE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12D7CB9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CE98D4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B01C4">
              <w:rPr>
                <w:rFonts w:ascii="Times New Roman" w:hAnsi="Times New Roman" w:cs="Times New Roman"/>
                <w:i/>
              </w:rPr>
              <w:t>Soda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6DEB0E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383506A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654CF6C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54A32BE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4C86666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BAAC3D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128C4D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761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7415022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00E1B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92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DE02F6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422475CE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B13EA1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2609532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4EC8836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57 (0.34, 0.96) 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D658D4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BEB04D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0 (0.53, 1.20)</w:t>
            </w:r>
          </w:p>
        </w:tc>
      </w:tr>
      <w:tr w:rsidR="006B01C4" w:rsidRPr="006B01C4" w14:paraId="56A58BE4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BC83C4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BBE0EF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655208E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72B7B1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7A1D71D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0F135172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27F47F9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B01C4">
              <w:rPr>
                <w:rFonts w:ascii="Times New Roman" w:hAnsi="Times New Roman" w:cs="Times New Roman"/>
                <w:i/>
              </w:rPr>
              <w:t>Fried Snack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9D0CFC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bottom"/>
          </w:tcPr>
          <w:p w14:paraId="0ABFD70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CA97AF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0CE02C6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01C4" w:rsidRPr="006B01C4" w14:paraId="39E7454A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3282B7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718AF7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174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3910B22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08FBCB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87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548837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2B9ACF16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85A0D6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31C153B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92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60B5033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5 (0.57, 1.00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B496B9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626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AB1371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8 (0.56, 1.09)</w:t>
            </w:r>
          </w:p>
        </w:tc>
      </w:tr>
      <w:tr w:rsidR="006B01C4" w:rsidRPr="006B01C4" w14:paraId="407904F1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D074A2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BB44E6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5F307AB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61DFB7C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5E99770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2E5C204F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DBF5582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Mean Number of Days Consumed in the Last </w:t>
            </w:r>
            <w:proofErr w:type="spellStart"/>
            <w:r w:rsidRPr="006B01C4">
              <w:rPr>
                <w:rFonts w:ascii="Times New Roman" w:hAnsi="Times New Roman" w:cs="Times New Roman"/>
              </w:rPr>
              <w:t>Week</w:t>
            </w:r>
            <w:r w:rsidRPr="006B01C4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6B01C4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04052C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2EB3EA7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4736B91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967636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48ED5D1D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1F5046A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Instant Noodle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5B320E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804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40111A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5 (0.94, 1.1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0F438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569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C9E88A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5 (0.93, 1.19)</w:t>
            </w:r>
          </w:p>
        </w:tc>
      </w:tr>
      <w:tr w:rsidR="006B01C4" w:rsidRPr="006B01C4" w14:paraId="10BD276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  <w:vAlign w:val="center"/>
          </w:tcPr>
          <w:p w14:paraId="5519F15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Fast Food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F4C34E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9955DE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21 (0.96, 1.5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40294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27D6CA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38 (0.16, 0.90) *</w:t>
            </w:r>
          </w:p>
        </w:tc>
      </w:tr>
      <w:tr w:rsidR="006B01C4" w:rsidRPr="006B01C4" w14:paraId="06F437B7" w14:textId="77777777" w:rsidTr="003A5D12">
        <w:trPr>
          <w:trHeight w:val="216"/>
        </w:trPr>
        <w:tc>
          <w:tcPr>
            <w:tcW w:w="3240" w:type="dxa"/>
            <w:gridSpan w:val="2"/>
            <w:shd w:val="clear" w:color="auto" w:fill="auto"/>
          </w:tcPr>
          <w:p w14:paraId="439DFFE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Soda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F6FE89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33A92E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90 (0.68, 1.2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220AD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A06EE6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9 (0.71, 1.12)</w:t>
            </w:r>
          </w:p>
        </w:tc>
      </w:tr>
      <w:tr w:rsidR="006B01C4" w:rsidRPr="006B01C4" w14:paraId="6CC77E47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20A229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Fried Snack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9DE2D7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1,92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1B83C91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4 (0.96, 1.1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C61F1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626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0A2B35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6 (0.97, 1.16)</w:t>
            </w:r>
          </w:p>
        </w:tc>
      </w:tr>
      <w:tr w:rsidR="006B01C4" w:rsidRPr="006B01C4" w14:paraId="2C84557E" w14:textId="77777777" w:rsidTr="003A5D12">
        <w:trPr>
          <w:trHeight w:val="310"/>
        </w:trPr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449ED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Household Level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4E4B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7DFC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FD8B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8AF27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03AD6ABD" w14:textId="77777777" w:rsidTr="003A5D12">
        <w:trPr>
          <w:trHeight w:val="310"/>
        </w:trPr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D09305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Food </w:t>
            </w:r>
            <w:proofErr w:type="spellStart"/>
            <w:r w:rsidRPr="006B01C4">
              <w:rPr>
                <w:rFonts w:ascii="Times New Roman" w:hAnsi="Times New Roman" w:cs="Times New Roman"/>
              </w:rPr>
              <w:t>Expenditures</w:t>
            </w:r>
            <w:r w:rsidRPr="006B01C4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5154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D7B4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6DF987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87A6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52903D75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2EE47E8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i/>
              </w:rPr>
              <w:t>Rice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ED788F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7DAD555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DB0225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921D90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592DFD63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2928FC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4BA2190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875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4A6548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C05474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68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18C949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27F310B9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45E9B3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4C74E45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491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B69D91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97 (0.74, 1.28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6BB2E1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68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5E4DCB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31 (0.96, 1.80)</w:t>
            </w:r>
          </w:p>
        </w:tc>
      </w:tr>
      <w:tr w:rsidR="006B01C4" w:rsidRPr="006B01C4" w14:paraId="3BE53D05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2D5594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DCFE5D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6BB1678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FDCD07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536A1A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6C6EEDB0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462B41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i/>
              </w:rPr>
              <w:t xml:space="preserve">Cooking oil 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9A4D1C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03112BF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44D1818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4639C4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3D613C71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6A164F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28ABEEB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069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6F0B95E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04266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68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6426D2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79B58DB1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658906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1EA8484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298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8E8F67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97 (0.74, 1.29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C4377E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68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35B1EB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2 (0.73, 1.42)</w:t>
            </w:r>
          </w:p>
        </w:tc>
      </w:tr>
      <w:tr w:rsidR="006B01C4" w:rsidRPr="006B01C4" w14:paraId="2541CCA3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509C93E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37A38C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22E1CBD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4B54E55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2F03C3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748E081D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685462D4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860422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6FD66B3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FDB2A4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5F1491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3FAA1EB7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7DA3E0B" w14:textId="77777777" w:rsidR="006B01C4" w:rsidRPr="006B01C4" w:rsidRDefault="006B01C4" w:rsidP="003A5D12">
            <w:pPr>
              <w:ind w:firstLine="163"/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lastRenderedPageBreak/>
              <w:t>Rural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A8AE91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421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E1BE61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F5649E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12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C5D3AE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1D899F75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7C69280C" w14:textId="77777777" w:rsidR="006B01C4" w:rsidRPr="006B01C4" w:rsidRDefault="006B01C4" w:rsidP="003A5D12">
            <w:pPr>
              <w:ind w:firstLine="163"/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9323ED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953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7A14F9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28 (0.97, 1.69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762D8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569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BCF18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49 (1.08, 2.07) *</w:t>
            </w:r>
          </w:p>
        </w:tc>
      </w:tr>
      <w:tr w:rsidR="006B01C4" w:rsidRPr="006B01C4" w14:paraId="29BDA298" w14:textId="77777777" w:rsidTr="003A5D12">
        <w:trPr>
          <w:trHeight w:val="325"/>
        </w:trPr>
        <w:tc>
          <w:tcPr>
            <w:tcW w:w="3240" w:type="dxa"/>
            <w:gridSpan w:val="2"/>
            <w:shd w:val="clear" w:color="auto" w:fill="auto"/>
          </w:tcPr>
          <w:p w14:paraId="43B70AD2" w14:textId="77777777" w:rsidR="006B01C4" w:rsidRPr="006B01C4" w:rsidRDefault="006B01C4" w:rsidP="003A5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026E06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4E7C69A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5EECE8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57662E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11CEAEE8" w14:textId="77777777" w:rsidTr="003A5D12">
        <w:trPr>
          <w:trHeight w:val="325"/>
        </w:trPr>
        <w:tc>
          <w:tcPr>
            <w:tcW w:w="3240" w:type="dxa"/>
            <w:gridSpan w:val="2"/>
            <w:shd w:val="clear" w:color="auto" w:fill="auto"/>
          </w:tcPr>
          <w:p w14:paraId="6B137729" w14:textId="77777777" w:rsidR="006B01C4" w:rsidRPr="006B01C4" w:rsidRDefault="006B01C4" w:rsidP="003A5D12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>Wealth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4CF46D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7EDDBC7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B94D01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6FFE3B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2D46A1B6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4118B73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 xml:space="preserve">Lowest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C38ECD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EE3526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1DDAA0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FD0187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1C63A22A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9B683D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 xml:space="preserve">Second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39ED400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5DBD18D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03 (0.64, 1.64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A6FC07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C37311A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39 (0.83, 2.33)</w:t>
            </w:r>
          </w:p>
        </w:tc>
      </w:tr>
      <w:tr w:rsidR="006B01C4" w:rsidRPr="006B01C4" w14:paraId="7BCBE545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550F88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 xml:space="preserve">Middle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E5A3F2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6734E61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45 (0.86, 2.45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36D2D5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E70788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16 (0.63, 2.14)</w:t>
            </w:r>
          </w:p>
        </w:tc>
      </w:tr>
      <w:tr w:rsidR="006B01C4" w:rsidRPr="006B01C4" w14:paraId="1293513C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5827844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 xml:space="preserve">Fourth 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F0B37B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6C664F9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20 (0.73, 1.96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08062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AE01BB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48 (0.86, 2.54)</w:t>
            </w:r>
          </w:p>
        </w:tc>
      </w:tr>
      <w:tr w:rsidR="006B01C4" w:rsidRPr="006B01C4" w14:paraId="705BD2ED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38A02EE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>Highest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434586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172FD391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12 (0.68, 1.86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0D4100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278D3A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1.70 (1.01, 2.88) *</w:t>
            </w:r>
          </w:p>
        </w:tc>
      </w:tr>
      <w:tr w:rsidR="006B01C4" w:rsidRPr="006B01C4" w14:paraId="19AA0D5A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0DB7CF94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FA3268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1109C0A5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3E3024E0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803824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167E47EB" w14:textId="77777777" w:rsidTr="003A5D12">
        <w:trPr>
          <w:trHeight w:val="310"/>
        </w:trPr>
        <w:tc>
          <w:tcPr>
            <w:tcW w:w="3240" w:type="dxa"/>
            <w:gridSpan w:val="2"/>
            <w:shd w:val="clear" w:color="auto" w:fill="auto"/>
          </w:tcPr>
          <w:p w14:paraId="2BCEFF93" w14:textId="77777777" w:rsidR="006B01C4" w:rsidRPr="006B01C4" w:rsidRDefault="006B01C4" w:rsidP="003A5D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>Family Size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F2F87F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1D80C9B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0C7D616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D6CEAF3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1C4" w:rsidRPr="006B01C4" w14:paraId="56AB24C0" w14:textId="77777777" w:rsidTr="003A5D12">
        <w:trPr>
          <w:trHeight w:val="153"/>
        </w:trPr>
        <w:tc>
          <w:tcPr>
            <w:tcW w:w="3240" w:type="dxa"/>
            <w:gridSpan w:val="2"/>
            <w:shd w:val="clear" w:color="auto" w:fill="auto"/>
          </w:tcPr>
          <w:p w14:paraId="0599BB78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Pr="006B01C4"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5B9ADC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2,090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F4D8F0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D75D00D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66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BBB2C9B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</w:rPr>
              <w:t>Reference</w:t>
            </w:r>
          </w:p>
        </w:tc>
      </w:tr>
      <w:tr w:rsidR="006B01C4" w:rsidRPr="006B01C4" w14:paraId="085A768C" w14:textId="77777777" w:rsidTr="003A5D12">
        <w:trPr>
          <w:trHeight w:val="310"/>
        </w:trPr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ADD00F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B01C4">
              <w:rPr>
                <w:rFonts w:ascii="Times New Roman" w:hAnsi="Times New Roman" w:cs="Times New Roman"/>
                <w:color w:val="000000" w:themeColor="text1"/>
              </w:rPr>
              <w:t>&gt; 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13C862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284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B380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82 (0.62, 1.0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A1826C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1C4">
              <w:rPr>
                <w:rFonts w:ascii="Times New Roman" w:hAnsi="Times New Roman" w:cs="Times New Roman"/>
                <w:color w:val="000000"/>
              </w:rPr>
              <w:t>1,03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511D9" w14:textId="77777777" w:rsidR="006B01C4" w:rsidRPr="006B01C4" w:rsidRDefault="006B01C4" w:rsidP="003A5D12">
            <w:pPr>
              <w:jc w:val="right"/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 xml:space="preserve">    0.76 (0.54, 1.06)</w:t>
            </w:r>
          </w:p>
        </w:tc>
      </w:tr>
    </w:tbl>
    <w:p w14:paraId="1182929F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B01C4">
        <w:rPr>
          <w:rFonts w:ascii="Times New Roman" w:hAnsi="Times New Roman" w:cs="Times New Roman"/>
          <w:color w:val="000000" w:themeColor="text1"/>
          <w:sz w:val="18"/>
          <w:szCs w:val="18"/>
        </w:rPr>
        <w:t>CI = confidence interval</w:t>
      </w:r>
      <w:bookmarkStart w:id="1" w:name="_GoBack"/>
      <w:bookmarkEnd w:id="1"/>
    </w:p>
    <w:p w14:paraId="593FAA11" w14:textId="422BF6EB" w:rsidR="006B01C4" w:rsidRPr="006B01C4" w:rsidRDefault="006B01C4" w:rsidP="006B01C4">
      <w:pPr>
        <w:ind w:left="90" w:right="-90" w:hanging="90"/>
        <w:contextualSpacing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6B01C4">
        <w:rPr>
          <w:rFonts w:ascii="Times New Roman" w:hAnsi="Times New Roman" w:cs="Times New Roman"/>
          <w:sz w:val="18"/>
          <w:szCs w:val="18"/>
        </w:rPr>
        <w:t>Defined as HbA</w:t>
      </w:r>
      <w:r w:rsidRPr="002750DF">
        <w:rPr>
          <w:rFonts w:ascii="Times New Roman" w:hAnsi="Times New Roman" w:cs="Times New Roman"/>
          <w:sz w:val="18"/>
          <w:szCs w:val="18"/>
          <w:vertAlign w:val="subscript"/>
        </w:rPr>
        <w:t>1c</w:t>
      </w:r>
      <w:r w:rsidRPr="006B01C4">
        <w:rPr>
          <w:rFonts w:ascii="Times New Roman" w:hAnsi="Times New Roman" w:cs="Times New Roman"/>
          <w:sz w:val="18"/>
          <w:szCs w:val="18"/>
        </w:rPr>
        <w:t xml:space="preserve"> </w:t>
      </w:r>
      <w:r w:rsidRPr="006B01C4">
        <w:rPr>
          <w:rFonts w:ascii="Times New Roman" w:hAnsi="Times New Roman" w:cs="Times New Roman"/>
          <w:sz w:val="18"/>
          <w:szCs w:val="18"/>
        </w:rPr>
        <w:sym w:font="Symbol" w:char="F0B3"/>
      </w:r>
      <w:r w:rsidRPr="006B01C4">
        <w:rPr>
          <w:rFonts w:ascii="Times New Roman" w:hAnsi="Times New Roman" w:cs="Times New Roman"/>
          <w:sz w:val="18"/>
          <w:szCs w:val="18"/>
        </w:rPr>
        <w:t xml:space="preserve"> 6.5% </w:t>
      </w:r>
    </w:p>
    <w:p w14:paraId="7A6C2BFC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  <w:vertAlign w:val="superscript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6B01C4">
        <w:rPr>
          <w:rFonts w:ascii="Times New Roman" w:hAnsi="Times New Roman" w:cs="Times New Roman"/>
          <w:sz w:val="18"/>
          <w:szCs w:val="18"/>
        </w:rPr>
        <w:t xml:space="preserve">Odds ratios and confidence intervals are estimated using logistic regression and are weighted to account for the survey design. Models exclude women who are currently pregnant. </w:t>
      </w:r>
    </w:p>
    <w:p w14:paraId="22E04C46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6B01C4">
        <w:rPr>
          <w:rFonts w:ascii="Times New Roman" w:hAnsi="Times New Roman" w:cs="Times New Roman"/>
          <w:sz w:val="18"/>
          <w:szCs w:val="18"/>
        </w:rPr>
        <w:t>Skilled manual labor combines the following employment sectors: mining, manufacturing, electric, gas, water maintenance, and construction</w:t>
      </w:r>
    </w:p>
    <w:p w14:paraId="11DAD84C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6B01C4">
        <w:rPr>
          <w:rFonts w:ascii="Times New Roman" w:hAnsi="Times New Roman" w:cs="Times New Roman"/>
          <w:sz w:val="18"/>
          <w:szCs w:val="18"/>
        </w:rPr>
        <w:t xml:space="preserve">Skilled labor combines the following employment sectors: retail and service, transportation </w:t>
      </w:r>
    </w:p>
    <w:p w14:paraId="13A89E4C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6B01C4">
        <w:rPr>
          <w:rFonts w:ascii="Times New Roman" w:hAnsi="Times New Roman" w:cs="Times New Roman"/>
          <w:sz w:val="18"/>
          <w:szCs w:val="18"/>
        </w:rPr>
        <w:t>Defined using the International Physical Activity Questionnaire</w:t>
      </w:r>
    </w:p>
    <w:p w14:paraId="46CD9669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f </w:t>
      </w:r>
      <w:r w:rsidRPr="006B01C4">
        <w:rPr>
          <w:rFonts w:ascii="Times New Roman" w:hAnsi="Times New Roman" w:cs="Times New Roman"/>
          <w:sz w:val="18"/>
          <w:szCs w:val="18"/>
        </w:rPr>
        <w:t>Modeled as a continuous variable, the average number of days consumed is queried if the respondent reported that they consumed item in the last week</w:t>
      </w:r>
    </w:p>
    <w:p w14:paraId="58101AF3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 w:rsidRPr="006B01C4">
        <w:rPr>
          <w:rFonts w:ascii="Times New Roman" w:hAnsi="Times New Roman" w:cs="Times New Roman"/>
          <w:sz w:val="18"/>
          <w:szCs w:val="18"/>
        </w:rPr>
        <w:t>Indicates the household level expenditure on each item as a percentage of the households’ total expenditures on food</w:t>
      </w:r>
    </w:p>
    <w:p w14:paraId="7CE6D030" w14:textId="77777777" w:rsidR="006B01C4" w:rsidRPr="006B01C4" w:rsidRDefault="006B01C4" w:rsidP="006B01C4">
      <w:pPr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6B01C4">
        <w:rPr>
          <w:rFonts w:ascii="Times New Roman" w:hAnsi="Times New Roman" w:cs="Times New Roman"/>
          <w:sz w:val="18"/>
          <w:szCs w:val="18"/>
        </w:rPr>
        <w:t xml:space="preserve">*  </w:t>
      </w:r>
      <w:r w:rsidRPr="006B01C4">
        <w:rPr>
          <w:rFonts w:ascii="Times New Roman" w:hAnsi="Times New Roman" w:cs="Times New Roman"/>
          <w:i/>
          <w:sz w:val="18"/>
          <w:szCs w:val="18"/>
        </w:rPr>
        <w:t>p</w:t>
      </w:r>
      <w:r w:rsidRPr="006B01C4">
        <w:rPr>
          <w:rFonts w:ascii="Times New Roman" w:hAnsi="Times New Roman" w:cs="Times New Roman"/>
          <w:sz w:val="18"/>
          <w:szCs w:val="18"/>
        </w:rPr>
        <w:t xml:space="preserve"> &lt; 0.05</w:t>
      </w:r>
    </w:p>
    <w:p w14:paraId="3DCDC191" w14:textId="77777777" w:rsidR="006B01C4" w:rsidRPr="006B01C4" w:rsidRDefault="006B01C4" w:rsidP="006B01C4">
      <w:pPr>
        <w:rPr>
          <w:rFonts w:ascii="Times New Roman" w:hAnsi="Times New Roman" w:cs="Times New Roman"/>
        </w:rPr>
      </w:pPr>
    </w:p>
    <w:p w14:paraId="1987A288" w14:textId="77777777" w:rsidR="006B01C4" w:rsidRPr="006B01C4" w:rsidRDefault="006B01C4">
      <w:pPr>
        <w:rPr>
          <w:rFonts w:ascii="Times New Roman" w:hAnsi="Times New Roman" w:cs="Times New Roman"/>
        </w:rPr>
      </w:pPr>
    </w:p>
    <w:sectPr w:rsidR="006B01C4" w:rsidRPr="006B01C4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1C4"/>
    <w:rsid w:val="002750DF"/>
    <w:rsid w:val="004D2579"/>
    <w:rsid w:val="006A0E12"/>
    <w:rsid w:val="006B01C4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6A761"/>
  <w15:chartTrackingRefBased/>
  <w15:docId w15:val="{5601E083-23EE-314E-8725-E687D56EF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2</cp:revision>
  <dcterms:created xsi:type="dcterms:W3CDTF">2019-08-21T22:03:00Z</dcterms:created>
  <dcterms:modified xsi:type="dcterms:W3CDTF">2019-08-21T22:10:00Z</dcterms:modified>
</cp:coreProperties>
</file>